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4DDB" w:rsidRPr="00FF5D8E" w:rsidRDefault="00A24DDB" w:rsidP="00A24DDB">
      <w:pPr>
        <w:spacing w:line="480" w:lineRule="auto"/>
        <w:ind w:left="360"/>
        <w:contextualSpacing/>
      </w:pPr>
      <w:r w:rsidRPr="00FF5D8E">
        <w:rPr>
          <w:rFonts w:ascii="Times New Roman" w:hAnsi="Times New Roman" w:cs="Times New Roman"/>
          <w:b/>
          <w:sz w:val="24"/>
          <w:szCs w:val="24"/>
        </w:rPr>
        <w:t xml:space="preserve">Table S3. </w:t>
      </w:r>
    </w:p>
    <w:tbl>
      <w:tblPr>
        <w:tblStyle w:val="TableGrid"/>
        <w:tblW w:w="8962" w:type="dxa"/>
        <w:tblInd w:w="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1056"/>
        <w:gridCol w:w="1951"/>
        <w:gridCol w:w="1889"/>
        <w:gridCol w:w="1134"/>
        <w:gridCol w:w="1276"/>
      </w:tblGrid>
      <w:tr w:rsidR="00A24DDB" w:rsidTr="00004BF7">
        <w:tc>
          <w:tcPr>
            <w:tcW w:w="1656" w:type="dxa"/>
            <w:tcBorders>
              <w:top w:val="single" w:sz="4" w:space="0" w:color="auto"/>
              <w:bottom w:val="nil"/>
            </w:tcBorders>
            <w:vAlign w:val="center"/>
          </w:tcPr>
          <w:p w:rsidR="00A24DDB" w:rsidRDefault="00A24DDB" w:rsidP="00004BF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xed variable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vAlign w:val="center"/>
          </w:tcPr>
          <w:p w:rsidR="00A24DDB" w:rsidRDefault="00A24DDB" w:rsidP="00004BF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951" w:type="dxa"/>
            <w:tcBorders>
              <w:top w:val="single" w:sz="4" w:space="0" w:color="auto"/>
              <w:bottom w:val="nil"/>
            </w:tcBorders>
            <w:vAlign w:val="center"/>
          </w:tcPr>
          <w:p w:rsidR="00A24DDB" w:rsidRDefault="00A24DDB" w:rsidP="00004BF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onditional SE</w:t>
            </w:r>
          </w:p>
        </w:tc>
        <w:tc>
          <w:tcPr>
            <w:tcW w:w="1889" w:type="dxa"/>
            <w:tcBorders>
              <w:top w:val="single" w:sz="4" w:space="0" w:color="auto"/>
              <w:bottom w:val="nil"/>
            </w:tcBorders>
            <w:vAlign w:val="center"/>
          </w:tcPr>
          <w:p w:rsidR="00A24DDB" w:rsidRDefault="00A24DDB" w:rsidP="00004BF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. importanc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4DDB" w:rsidRDefault="00A24DDB" w:rsidP="00004BF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idence intervals</w:t>
            </w:r>
          </w:p>
        </w:tc>
      </w:tr>
      <w:tr w:rsidR="00A24DDB" w:rsidTr="00004BF7">
        <w:tc>
          <w:tcPr>
            <w:tcW w:w="1656" w:type="dxa"/>
            <w:tcBorders>
              <w:top w:val="nil"/>
              <w:bottom w:val="single" w:sz="4" w:space="0" w:color="auto"/>
            </w:tcBorders>
            <w:vAlign w:val="center"/>
          </w:tcPr>
          <w:p w:rsidR="00A24DDB" w:rsidRDefault="00A24DDB" w:rsidP="00004BF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vAlign w:val="center"/>
          </w:tcPr>
          <w:p w:rsidR="00A24DDB" w:rsidRDefault="00A24DDB" w:rsidP="00004BF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1" w:type="dxa"/>
            <w:tcBorders>
              <w:top w:val="nil"/>
              <w:bottom w:val="single" w:sz="4" w:space="0" w:color="auto"/>
            </w:tcBorders>
            <w:vAlign w:val="center"/>
          </w:tcPr>
          <w:p w:rsidR="00A24DDB" w:rsidRDefault="00A24DDB" w:rsidP="00004BF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nil"/>
              <w:bottom w:val="single" w:sz="4" w:space="0" w:color="auto"/>
            </w:tcBorders>
            <w:vAlign w:val="center"/>
          </w:tcPr>
          <w:p w:rsidR="00A24DDB" w:rsidRDefault="00A24DDB" w:rsidP="00004BF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4DDB" w:rsidRDefault="00A24DDB" w:rsidP="00004BF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4DDB" w:rsidRDefault="00A24DDB" w:rsidP="00004BF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</w:tr>
      <w:tr w:rsidR="00A24DDB" w:rsidTr="00004BF7">
        <w:tc>
          <w:tcPr>
            <w:tcW w:w="1656" w:type="dxa"/>
            <w:tcBorders>
              <w:top w:val="single" w:sz="4" w:space="0" w:color="auto"/>
            </w:tcBorders>
            <w:vAlign w:val="center"/>
          </w:tcPr>
          <w:p w:rsidR="00A24DDB" w:rsidRDefault="00A24DDB" w:rsidP="00004BF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:rsidR="00A24DDB" w:rsidRDefault="00A24DDB" w:rsidP="00004BF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8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A24DDB" w:rsidRDefault="00A24DDB" w:rsidP="00004BF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vAlign w:val="center"/>
          </w:tcPr>
          <w:p w:rsidR="00A24DDB" w:rsidRDefault="00A24DDB" w:rsidP="00004BF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24DDB" w:rsidRDefault="00A24DDB" w:rsidP="00004BF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24DDB" w:rsidRDefault="00A24DDB" w:rsidP="00004BF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4</w:t>
            </w:r>
          </w:p>
        </w:tc>
      </w:tr>
      <w:tr w:rsidR="00A24DDB" w:rsidTr="00004BF7">
        <w:tc>
          <w:tcPr>
            <w:tcW w:w="1656" w:type="dxa"/>
            <w:vAlign w:val="center"/>
          </w:tcPr>
          <w:p w:rsidR="00A24DDB" w:rsidRDefault="00A24DDB" w:rsidP="00004BF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urbance</w:t>
            </w:r>
          </w:p>
        </w:tc>
        <w:tc>
          <w:tcPr>
            <w:tcW w:w="1056" w:type="dxa"/>
            <w:vAlign w:val="center"/>
          </w:tcPr>
          <w:p w:rsidR="00A24DDB" w:rsidRDefault="00A24DDB" w:rsidP="00004BF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1951" w:type="dxa"/>
            <w:vAlign w:val="center"/>
          </w:tcPr>
          <w:p w:rsidR="00A24DDB" w:rsidRDefault="00A24DDB" w:rsidP="00004BF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889" w:type="dxa"/>
            <w:vAlign w:val="center"/>
          </w:tcPr>
          <w:p w:rsidR="00A24DDB" w:rsidRDefault="00A24DDB" w:rsidP="00004BF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134" w:type="dxa"/>
            <w:vAlign w:val="center"/>
          </w:tcPr>
          <w:p w:rsidR="00A24DDB" w:rsidRDefault="00A24DDB" w:rsidP="00004BF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276" w:type="dxa"/>
            <w:vAlign w:val="center"/>
          </w:tcPr>
          <w:p w:rsidR="00A24DDB" w:rsidRDefault="00A24DDB" w:rsidP="00004BF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</w:p>
        </w:tc>
      </w:tr>
      <w:tr w:rsidR="00A24DDB" w:rsidTr="00004BF7">
        <w:tc>
          <w:tcPr>
            <w:tcW w:w="1656" w:type="dxa"/>
            <w:vAlign w:val="center"/>
          </w:tcPr>
          <w:p w:rsidR="00A24DDB" w:rsidRDefault="00A24DDB" w:rsidP="00004BF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1056" w:type="dxa"/>
            <w:vAlign w:val="center"/>
          </w:tcPr>
          <w:p w:rsidR="00A24DDB" w:rsidRDefault="00A24DDB" w:rsidP="00004BF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3</w:t>
            </w:r>
          </w:p>
        </w:tc>
        <w:tc>
          <w:tcPr>
            <w:tcW w:w="1951" w:type="dxa"/>
            <w:vAlign w:val="center"/>
          </w:tcPr>
          <w:p w:rsidR="00A24DDB" w:rsidRDefault="00A24DDB" w:rsidP="00004BF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889" w:type="dxa"/>
            <w:vAlign w:val="center"/>
          </w:tcPr>
          <w:p w:rsidR="00A24DDB" w:rsidRDefault="00A24DDB" w:rsidP="00004BF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134" w:type="dxa"/>
            <w:vAlign w:val="center"/>
          </w:tcPr>
          <w:p w:rsidR="00A24DDB" w:rsidRDefault="00A24DDB" w:rsidP="00004BF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2</w:t>
            </w:r>
          </w:p>
        </w:tc>
        <w:tc>
          <w:tcPr>
            <w:tcW w:w="1276" w:type="dxa"/>
            <w:vAlign w:val="center"/>
          </w:tcPr>
          <w:p w:rsidR="00A24DDB" w:rsidRDefault="00A24DDB" w:rsidP="00004BF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A24DDB" w:rsidTr="00004BF7">
        <w:tc>
          <w:tcPr>
            <w:tcW w:w="1656" w:type="dxa"/>
            <w:vAlign w:val="center"/>
          </w:tcPr>
          <w:p w:rsidR="00A24DDB" w:rsidRDefault="00A24DDB" w:rsidP="00004BF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on</w:t>
            </w:r>
          </w:p>
        </w:tc>
        <w:tc>
          <w:tcPr>
            <w:tcW w:w="1056" w:type="dxa"/>
            <w:vAlign w:val="center"/>
          </w:tcPr>
          <w:p w:rsidR="00A24DDB" w:rsidRDefault="00A24DDB" w:rsidP="00004BF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1951" w:type="dxa"/>
            <w:vAlign w:val="center"/>
          </w:tcPr>
          <w:p w:rsidR="00A24DDB" w:rsidRDefault="00A24DDB" w:rsidP="00004BF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889" w:type="dxa"/>
            <w:vAlign w:val="center"/>
          </w:tcPr>
          <w:p w:rsidR="00A24DDB" w:rsidRDefault="00A24DDB" w:rsidP="00004BF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34" w:type="dxa"/>
            <w:vAlign w:val="center"/>
          </w:tcPr>
          <w:p w:rsidR="00A24DDB" w:rsidRDefault="00A24DDB" w:rsidP="00004BF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5</w:t>
            </w:r>
          </w:p>
        </w:tc>
        <w:tc>
          <w:tcPr>
            <w:tcW w:w="1276" w:type="dxa"/>
            <w:vAlign w:val="center"/>
          </w:tcPr>
          <w:p w:rsidR="00A24DDB" w:rsidRDefault="00A24DDB" w:rsidP="00004BF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A24DDB" w:rsidTr="00004BF7">
        <w:tc>
          <w:tcPr>
            <w:tcW w:w="1656" w:type="dxa"/>
            <w:vAlign w:val="center"/>
          </w:tcPr>
          <w:p w:rsidR="00A24DDB" w:rsidRDefault="00A24DDB" w:rsidP="00004BF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056" w:type="dxa"/>
            <w:vAlign w:val="center"/>
          </w:tcPr>
          <w:p w:rsidR="00A24DDB" w:rsidRDefault="00A24DDB" w:rsidP="00004BF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1951" w:type="dxa"/>
            <w:vAlign w:val="center"/>
          </w:tcPr>
          <w:p w:rsidR="00A24DDB" w:rsidRDefault="00A24DDB" w:rsidP="00004BF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889" w:type="dxa"/>
            <w:vAlign w:val="center"/>
          </w:tcPr>
          <w:p w:rsidR="00A24DDB" w:rsidRDefault="00A24DDB" w:rsidP="00004BF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34" w:type="dxa"/>
            <w:vAlign w:val="center"/>
          </w:tcPr>
          <w:p w:rsidR="00A24DDB" w:rsidRDefault="00A24DDB" w:rsidP="00004BF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1276" w:type="dxa"/>
            <w:vAlign w:val="center"/>
          </w:tcPr>
          <w:p w:rsidR="00A24DDB" w:rsidRDefault="00A24DDB" w:rsidP="00004BF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</w:tbl>
    <w:p w:rsidR="007D31D0" w:rsidRDefault="00A24DDB">
      <w:bookmarkStart w:id="0" w:name="_GoBack"/>
      <w:bookmarkEnd w:id="0"/>
    </w:p>
    <w:sectPr w:rsidR="007D31D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DDB"/>
    <w:rsid w:val="000839BB"/>
    <w:rsid w:val="00250403"/>
    <w:rsid w:val="00A24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D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4D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D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4D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3E723F.dotm</Template>
  <TotalTime>0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pperger, Simon</dc:creator>
  <cp:lastModifiedBy>Ripperger, Simon</cp:lastModifiedBy>
  <cp:revision>1</cp:revision>
  <dcterms:created xsi:type="dcterms:W3CDTF">2015-02-12T21:44:00Z</dcterms:created>
  <dcterms:modified xsi:type="dcterms:W3CDTF">2015-02-12T21:44:00Z</dcterms:modified>
</cp:coreProperties>
</file>